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76D" w:rsidRPr="00573A37" w:rsidRDefault="00AF0E1C" w:rsidP="0082576D">
      <w:bookmarkStart w:id="0" w:name="_GoBack"/>
      <w:bookmarkEnd w:id="0"/>
      <w:r w:rsidRPr="00665C66">
        <w:rPr>
          <w:b/>
        </w:rPr>
        <w:t xml:space="preserve">S1 Table. </w:t>
      </w:r>
      <w:r>
        <w:rPr>
          <w:b/>
        </w:rPr>
        <w:t xml:space="preserve">Plaque </w:t>
      </w:r>
      <w:r w:rsidR="0001140C">
        <w:rPr>
          <w:b/>
        </w:rPr>
        <w:t xml:space="preserve">microbiota </w:t>
      </w:r>
      <w:r>
        <w:rPr>
          <w:b/>
        </w:rPr>
        <w:t xml:space="preserve">genera </w:t>
      </w:r>
      <w:r w:rsidR="00BB22C0">
        <w:rPr>
          <w:b/>
        </w:rPr>
        <w:t xml:space="preserve">percent </w:t>
      </w:r>
      <w:r>
        <w:rPr>
          <w:b/>
        </w:rPr>
        <w:t>relative abundances</w:t>
      </w:r>
      <w:r w:rsidRPr="00665C66">
        <w:rPr>
          <w:b/>
        </w:rPr>
        <w:t xml:space="preserve">, </w:t>
      </w:r>
      <w:r w:rsidRPr="00665C66">
        <w:rPr>
          <w:b/>
          <w:i/>
        </w:rPr>
        <w:t>p-</w:t>
      </w:r>
      <w:r w:rsidRPr="00665C66">
        <w:rPr>
          <w:b/>
        </w:rPr>
        <w:t xml:space="preserve">values, and FDR </w:t>
      </w:r>
      <w:r w:rsidRPr="00665C66">
        <w:rPr>
          <w:b/>
          <w:i/>
        </w:rPr>
        <w:t>p-</w:t>
      </w:r>
      <w:r w:rsidRPr="00665C66">
        <w:rPr>
          <w:b/>
        </w:rPr>
        <w:t>values (n=30)</w:t>
      </w:r>
      <w:r w:rsidR="0082576D">
        <w:rPr>
          <w:b/>
        </w:rPr>
        <w:t>.</w:t>
      </w:r>
      <w:r>
        <w:rPr>
          <w:b/>
        </w:rPr>
        <w:t xml:space="preserve"> </w:t>
      </w:r>
      <w:r w:rsidR="0082576D" w:rsidRPr="00573A37">
        <w:t xml:space="preserve">54 selected genera </w:t>
      </w:r>
      <w:r w:rsidR="0082576D">
        <w:t xml:space="preserve">from </w:t>
      </w:r>
      <w:r w:rsidR="0082576D" w:rsidRPr="00573A37">
        <w:t xml:space="preserve">prior to, and </w:t>
      </w:r>
      <w:proofErr w:type="gramStart"/>
      <w:r w:rsidR="0082576D" w:rsidRPr="00573A37">
        <w:t>one week</w:t>
      </w:r>
      <w:proofErr w:type="gramEnd"/>
      <w:r w:rsidR="0082576D" w:rsidRPr="00573A37">
        <w:t xml:space="preserve"> post-dental prophylaxis</w:t>
      </w:r>
      <w:r w:rsidR="0082576D">
        <w:t>, ordered by relative abundance.</w:t>
      </w:r>
    </w:p>
    <w:p w:rsidR="0061588F" w:rsidRPr="00117BCE" w:rsidRDefault="0061588F" w:rsidP="0061588F">
      <w:pPr>
        <w:spacing w:line="276" w:lineRule="auto"/>
      </w:pPr>
    </w:p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7"/>
        <w:gridCol w:w="1652"/>
        <w:gridCol w:w="1655"/>
        <w:gridCol w:w="1446"/>
        <w:gridCol w:w="1432"/>
      </w:tblGrid>
      <w:tr w:rsidR="0061588F" w:rsidRPr="006250C9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>Taxon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C010BC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>Pre-Dental Median</w:t>
            </w:r>
            <w:r w:rsidR="00827AAF" w:rsidRPr="00C010BC">
              <w:rPr>
                <w:rFonts w:eastAsia="Times New Roman"/>
                <w:b/>
                <w:bCs/>
                <w:color w:val="000000"/>
                <w:lang w:val="en-CA"/>
              </w:rPr>
              <w:t xml:space="preserve"> %</w:t>
            </w: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 xml:space="preserve"> 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>(Min-Max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 xml:space="preserve">1Week Median </w:t>
            </w:r>
            <w:r w:rsidR="00827AAF" w:rsidRPr="00C010BC">
              <w:rPr>
                <w:rFonts w:eastAsia="Times New Roman"/>
                <w:b/>
                <w:bCs/>
                <w:color w:val="000000"/>
                <w:lang w:val="en-CA"/>
              </w:rPr>
              <w:t>%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>(Min-Max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i/>
                <w:color w:val="000000"/>
                <w:lang w:val="en-CA"/>
              </w:rPr>
              <w:t>p-</w:t>
            </w: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>valu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 xml:space="preserve">FDR </w:t>
            </w:r>
            <w:r w:rsidRPr="00C010BC">
              <w:rPr>
                <w:rFonts w:eastAsia="Times New Roman"/>
                <w:b/>
                <w:bCs/>
                <w:i/>
                <w:color w:val="000000"/>
                <w:lang w:val="en-CA"/>
              </w:rPr>
              <w:t>p-</w:t>
            </w:r>
            <w:r w:rsidRPr="00C010BC">
              <w:rPr>
                <w:rFonts w:eastAsia="Times New Roman"/>
                <w:b/>
                <w:bCs/>
                <w:color w:val="000000"/>
                <w:lang w:val="en-CA"/>
              </w:rPr>
              <w:t>value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Treponem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32.3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9.03 – 66.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1.7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1.99 – 63.11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6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3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Unclassified Clostridiale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9.0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4.17 – 19.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7.1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92 – 16.06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09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644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Unclassified Peptostreptococcaceae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6.2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23 – 20.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5.2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18 – 13.31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809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820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Porphyromona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3.8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51 – 15.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3.2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18.64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637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699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Lachnospir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8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76 – 3.8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9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13 – 3.60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4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31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Unclassified Firmicute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4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33 – 5.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7 – 5.27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8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410</w:t>
            </w:r>
          </w:p>
        </w:tc>
      </w:tr>
      <w:tr w:rsidR="0061588F" w:rsidRPr="00C010BC" w:rsidTr="00C010BC">
        <w:trPr>
          <w:trHeight w:val="291"/>
        </w:trPr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Streptobacillu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3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4 – 18.8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0.98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8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63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Desulfomicrobium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1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5 – 4.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45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&lt; 0.000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Pasteurell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1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25 – 8.5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5.0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39.7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4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31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Pasteurell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0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21 – 7.6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3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10 – 11.74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168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84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Acetoanaerobium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4 – 3.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4 – 4.05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854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503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SR1_genus_incertae_sedi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6 – 3.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79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453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892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Mannheimi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4 – 4.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10.70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57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177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Unclassified Proteobacteri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7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16 – 5.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9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13 – 2.64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25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782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Actinomyce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5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7 – 4.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2.0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10 – 21.28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2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00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Comamonad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8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0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4.68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66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731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Neisseri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4 – 2.6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2.0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8 – 45.14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17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16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Desulfobulus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8.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4.97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0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8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Bibersteini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1.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5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4.06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449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114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Campylobacter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5.7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1.3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6477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699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Tannerell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1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3.4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6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3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lastRenderedPageBreak/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Eubacteri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6.31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51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148</w:t>
            </w:r>
          </w:p>
        </w:tc>
      </w:tr>
      <w:tr w:rsidR="0061588F" w:rsidRPr="00C010BC" w:rsidTr="00C010BC">
        <w:trPr>
          <w:trHeight w:val="217"/>
        </w:trPr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Moraxell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2.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0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5 – 7.77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13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63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Neisseri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7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4.84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0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84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Catonell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1.4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50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82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820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Spirochaet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9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90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088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781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Moraxell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5.0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1.2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9.79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8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410</w:t>
            </w:r>
          </w:p>
        </w:tc>
      </w:tr>
      <w:tr w:rsidR="0061588F" w:rsidRPr="00C010BC" w:rsidTr="00C010BC">
        <w:trPr>
          <w:trHeight w:val="63"/>
        </w:trPr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Desulfovibrio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1.8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2.1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83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63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Spirochaet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8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6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13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Porphyromonad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8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9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0.97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5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876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Ruminococc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8.5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3.37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1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644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Unclassified Bacteroidete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5 – 1.8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1.48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74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37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Deltaproteobacteri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3.6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0.45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0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8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Paludibacter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69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03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742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Desulfovibrion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4 – 0.5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35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91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45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Capnocytophag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6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6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3.51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&lt; 0.000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Arcobacter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5.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44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900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568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Suttonell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5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6.46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79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42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Bacteriodales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0.6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30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522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006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Betaproteobacteri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3.12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713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8820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Stenotrophomonas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0.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0.92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483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088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Bergeyella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2.16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749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357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Haemophilu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1.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5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398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012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Actinomycetales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0.3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67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3 – 3.5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&lt; 0.000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1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Flavobacteri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6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0.8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5 – 3.51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6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9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Delfti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5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4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92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704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4256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lastRenderedPageBreak/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Actinomycet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8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3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37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43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Unclassified Burkholderiale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0.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1.26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&lt; 0.000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9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Corynebacterium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2 – 1.3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26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10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 xml:space="preserve">Unclassified </w:t>
            </w:r>
            <w:proofErr w:type="spellStart"/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Enterobacteriaceae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2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2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0.8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6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3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Citrobacter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3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4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.01 – 2.79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38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355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Acinetobacter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1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1.85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239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3887</w:t>
            </w:r>
          </w:p>
        </w:tc>
      </w:tr>
      <w:tr w:rsidR="0061588F" w:rsidRPr="00C010BC" w:rsidTr="00C010BC">
        <w:trPr>
          <w:trHeight w:val="261"/>
        </w:trPr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Pseudomonas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3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8</w:t>
            </w:r>
          </w:p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56.91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1789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2357</w:t>
            </w:r>
          </w:p>
        </w:tc>
      </w:tr>
      <w:tr w:rsidR="0061588F" w:rsidRPr="00C010BC" w:rsidTr="00C010BC">
        <w:tc>
          <w:tcPr>
            <w:tcW w:w="2664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</w:pPr>
            <w:proofErr w:type="spellStart"/>
            <w:r w:rsidRPr="00C010BC">
              <w:rPr>
                <w:rFonts w:eastAsia="Times New Roman"/>
                <w:i/>
                <w:color w:val="000000"/>
                <w:sz w:val="22"/>
                <w:szCs w:val="22"/>
                <w:lang w:val="en-CA"/>
              </w:rPr>
              <w:t>Aeromicrobium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</w:tcPr>
          <w:p w:rsidR="0061588F" w:rsidRPr="00C010BC" w:rsidRDefault="0061588F" w:rsidP="0082576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</w:t>
            </w:r>
          </w:p>
          <w:p w:rsidR="0061588F" w:rsidRPr="00C010BC" w:rsidRDefault="0061588F" w:rsidP="0082576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1588F" w:rsidRPr="00C010BC" w:rsidRDefault="0061588F" w:rsidP="0082576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9</w:t>
            </w:r>
          </w:p>
          <w:p w:rsidR="0061588F" w:rsidRPr="00C010BC" w:rsidRDefault="0061588F" w:rsidP="0082576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(0 – 0.73)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&lt; 0.0001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61588F" w:rsidRPr="00C010BC" w:rsidRDefault="0061588F" w:rsidP="0061588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/>
              </w:rPr>
            </w:pPr>
            <w:r w:rsidRPr="00C010BC">
              <w:rPr>
                <w:rFonts w:eastAsia="Times New Roman"/>
                <w:color w:val="000000"/>
                <w:sz w:val="22"/>
                <w:szCs w:val="22"/>
                <w:lang w:val="en-CA"/>
              </w:rPr>
              <w:t>0.0009</w:t>
            </w:r>
          </w:p>
        </w:tc>
      </w:tr>
    </w:tbl>
    <w:p w:rsidR="00527AFD" w:rsidRPr="00C010BC" w:rsidRDefault="00527AFD" w:rsidP="00C007E7">
      <w:pPr>
        <w:rPr>
          <w:sz w:val="22"/>
          <w:szCs w:val="22"/>
        </w:rPr>
      </w:pPr>
    </w:p>
    <w:sectPr w:rsidR="00527AFD" w:rsidRPr="00C010BC" w:rsidSect="00783046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588F"/>
    <w:rsid w:val="0001140C"/>
    <w:rsid w:val="001A3D30"/>
    <w:rsid w:val="00527AFD"/>
    <w:rsid w:val="005A07F0"/>
    <w:rsid w:val="0061588F"/>
    <w:rsid w:val="006715D5"/>
    <w:rsid w:val="00783046"/>
    <w:rsid w:val="0082576D"/>
    <w:rsid w:val="00827AAF"/>
    <w:rsid w:val="00AF0E1C"/>
    <w:rsid w:val="00BB22C0"/>
    <w:rsid w:val="00C007E7"/>
    <w:rsid w:val="00C010BC"/>
    <w:rsid w:val="00CE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  <w15:docId w15:val="{9EF174FF-82E3-5643-9B59-84408DB7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ancman</dc:creator>
  <cp:keywords/>
  <dc:description/>
  <cp:lastModifiedBy>Rebecca Flancman</cp:lastModifiedBy>
  <cp:revision>7</cp:revision>
  <dcterms:created xsi:type="dcterms:W3CDTF">2018-02-14T04:58:00Z</dcterms:created>
  <dcterms:modified xsi:type="dcterms:W3CDTF">2018-06-16T16:35:00Z</dcterms:modified>
</cp:coreProperties>
</file>